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C11113" w14:textId="77777777" w:rsidR="00046DF7" w:rsidRDefault="00046DF7" w:rsidP="00046DF7">
      <w:pPr>
        <w:pStyle w:val="TableTitle"/>
        <w:rPr>
          <w:rFonts w:ascii="Calibri" w:hAnsi="Calibri" w:cs="Calibri"/>
          <w:sz w:val="22"/>
          <w:szCs w:val="22"/>
        </w:rPr>
      </w:pPr>
      <w:bookmarkStart w:id="0" w:name="_GoBack"/>
      <w:bookmarkEnd w:id="0"/>
      <w:r w:rsidRPr="00F70F42">
        <w:rPr>
          <w:rFonts w:ascii="Calibri" w:hAnsi="Calibri" w:cs="Calibri"/>
          <w:b/>
          <w:sz w:val="22"/>
          <w:szCs w:val="22"/>
        </w:rPr>
        <w:t>Annex 1</w:t>
      </w:r>
      <w:r w:rsidRPr="00BC576E">
        <w:rPr>
          <w:rFonts w:ascii="Calibri" w:hAnsi="Calibri" w:cs="Calibri"/>
          <w:b/>
          <w:sz w:val="22"/>
          <w:szCs w:val="22"/>
        </w:rPr>
        <w:t>:</w:t>
      </w:r>
      <w:r w:rsidRPr="00F70F42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The STARD checklist</w:t>
      </w:r>
    </w:p>
    <w:p w14:paraId="32B8DD32" w14:textId="77777777" w:rsidR="00046DF7" w:rsidRDefault="00046DF7" w:rsidP="00046DF7">
      <w:pPr>
        <w:pStyle w:val="TableTitle"/>
        <w:rPr>
          <w:rFonts w:ascii="Calibri" w:hAnsi="Calibri" w:cs="Calibri"/>
          <w:sz w:val="22"/>
          <w:szCs w:val="22"/>
        </w:rPr>
      </w:pPr>
    </w:p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664"/>
        <w:gridCol w:w="514"/>
        <w:gridCol w:w="6200"/>
        <w:gridCol w:w="1542"/>
      </w:tblGrid>
      <w:tr w:rsidR="00046DF7" w:rsidRPr="008469D3" w14:paraId="25EC0CC1" w14:textId="77777777" w:rsidTr="00C0505C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790A9217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5936EC6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40D637E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0AEB024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38A826FA" w14:textId="77777777" w:rsidR="00046DF7" w:rsidRPr="008469D3" w:rsidRDefault="00046DF7" w:rsidP="00C0505C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046DF7" w:rsidRPr="005320D9" w14:paraId="70D1923D" w14:textId="77777777" w:rsidTr="00C0505C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B209F9" w14:textId="77777777" w:rsidR="00046DF7" w:rsidRPr="005320D9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3588B3" w14:textId="77777777" w:rsidR="00046DF7" w:rsidRPr="005320D9" w:rsidRDefault="00046DF7" w:rsidP="00C0505C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9FC97" w14:textId="77777777" w:rsidR="00046DF7" w:rsidRPr="005320D9" w:rsidRDefault="00046DF7" w:rsidP="00C0505C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EC0438" w14:textId="77777777" w:rsidR="00046DF7" w:rsidRPr="005320D9" w:rsidRDefault="00046DF7" w:rsidP="00C0505C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AD09A" w14:textId="77777777" w:rsidR="00046DF7" w:rsidRPr="005320D9" w:rsidRDefault="00046DF7" w:rsidP="00C0505C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046DF7" w:rsidRPr="008469D3" w14:paraId="10373658" w14:textId="77777777" w:rsidTr="00C0505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E41663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3BA0EA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991FC0" w14:textId="77777777" w:rsidR="00046DF7" w:rsidRPr="008469D3" w:rsidRDefault="00046DF7" w:rsidP="00C0505C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63F492" w14:textId="77777777" w:rsidR="00046DF7" w:rsidRPr="008469D3" w:rsidRDefault="00046DF7" w:rsidP="00C0505C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AA6D7D" w14:textId="77777777" w:rsidR="00046DF7" w:rsidRPr="008469D3" w:rsidRDefault="00046DF7" w:rsidP="00C0505C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046DF7" w:rsidRPr="00681CDD" w14:paraId="4059AC5A" w14:textId="77777777" w:rsidTr="00C0505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2C90F5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C1C951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54F8C0" w14:textId="77777777" w:rsidR="00046DF7" w:rsidRPr="0046212E" w:rsidRDefault="00046DF7" w:rsidP="00C050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D7ACCD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210D0027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CB9D2E" w14:textId="77777777" w:rsidR="00046DF7" w:rsidRPr="008469D3" w:rsidRDefault="00046DF7" w:rsidP="00C0505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046DF7" w:rsidRPr="008469D3" w14:paraId="688E9CF2" w14:textId="77777777" w:rsidTr="00C0505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35CCD7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002D45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D58FC0" w14:textId="77777777" w:rsidR="00046DF7" w:rsidRPr="0046212E" w:rsidRDefault="00046DF7" w:rsidP="00C050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F890DD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DA5F81" w14:textId="77777777" w:rsidR="00046DF7" w:rsidRPr="008469D3" w:rsidRDefault="00046DF7" w:rsidP="00C0505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046DF7" w:rsidRPr="00681CDD" w14:paraId="6734B809" w14:textId="77777777" w:rsidTr="00C0505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27DBE3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2B637E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948BF3" w14:textId="77777777" w:rsidR="00046DF7" w:rsidRPr="0046212E" w:rsidRDefault="00046DF7" w:rsidP="00C050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C9C571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A84390" w14:textId="77777777" w:rsidR="00046DF7" w:rsidRPr="008469D3" w:rsidRDefault="00046DF7" w:rsidP="00C0505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046DF7" w:rsidRPr="008469D3" w14:paraId="04D63E82" w14:textId="77777777" w:rsidTr="00C0505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853178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C7C0A1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35BA08" w14:textId="77777777" w:rsidR="00046DF7" w:rsidRPr="0046212E" w:rsidRDefault="00046DF7" w:rsidP="00C050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2E7AB4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263543" w14:textId="77777777" w:rsidR="00046DF7" w:rsidRPr="008469D3" w:rsidRDefault="00046DF7" w:rsidP="00C0505C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046DF7" w:rsidRPr="00681CDD" w14:paraId="53EA6ABE" w14:textId="77777777" w:rsidTr="00C0505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28BBBF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B762E7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5A33EC" w14:textId="77777777" w:rsidR="00046DF7" w:rsidRPr="0046212E" w:rsidRDefault="00046DF7" w:rsidP="00C050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86D641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D63635" w14:textId="77777777" w:rsidR="00046DF7" w:rsidRPr="008469D3" w:rsidRDefault="00046DF7" w:rsidP="00C0505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046DF7" w:rsidRPr="008469D3" w14:paraId="205B4EFD" w14:textId="77777777" w:rsidTr="00C0505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0DCC8B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6CE250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32ED88" w14:textId="77777777" w:rsidR="00046DF7" w:rsidRPr="0046212E" w:rsidRDefault="00046DF7" w:rsidP="00C050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CF4568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A6A02A" w14:textId="77777777" w:rsidR="00046DF7" w:rsidRPr="008469D3" w:rsidRDefault="00046DF7" w:rsidP="00C0505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046DF7" w:rsidRPr="008469D3" w14:paraId="0DF76EFC" w14:textId="77777777" w:rsidTr="00C0505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F210C1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79BBF2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2BE1BF" w14:textId="77777777" w:rsidR="00046DF7" w:rsidRPr="0046212E" w:rsidRDefault="00046DF7" w:rsidP="00C050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802405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F2A02C" w14:textId="77777777" w:rsidR="00046DF7" w:rsidRPr="008469D3" w:rsidRDefault="00046DF7" w:rsidP="00C0505C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046DF7" w:rsidRPr="00681CDD" w14:paraId="0569AE08" w14:textId="77777777" w:rsidTr="00C0505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697975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657B62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3B3E70" w14:textId="77777777" w:rsidR="00046DF7" w:rsidRPr="0046212E" w:rsidRDefault="00046DF7" w:rsidP="00C050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D70E61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data collection was planned before the ind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4F61D9" w14:textId="77777777" w:rsidR="00046DF7" w:rsidRPr="008469D3" w:rsidRDefault="00046DF7" w:rsidP="00C0505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046DF7" w:rsidRPr="008469D3" w14:paraId="3CD6E1E3" w14:textId="77777777" w:rsidTr="00C0505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462779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651A23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A867A2" w14:textId="77777777" w:rsidR="00046DF7" w:rsidRPr="0046212E" w:rsidRDefault="00046DF7" w:rsidP="00C050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9CB786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396B51" w14:textId="77777777" w:rsidR="00046DF7" w:rsidRPr="008469D3" w:rsidRDefault="00046DF7" w:rsidP="00C0505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046DF7" w:rsidRPr="00681CDD" w14:paraId="5E2E1678" w14:textId="77777777" w:rsidTr="00C0505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A484AE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82B811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DC2823" w14:textId="77777777" w:rsidR="00046DF7" w:rsidRPr="0046212E" w:rsidRDefault="00046DF7" w:rsidP="00C050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FC96E4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3569F1" w14:textId="77777777" w:rsidR="00046DF7" w:rsidRPr="008469D3" w:rsidRDefault="00046DF7" w:rsidP="00C0505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046DF7" w:rsidRPr="00681CDD" w14:paraId="38382BB3" w14:textId="77777777" w:rsidTr="00C0505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20E438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DFFE06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212989" w14:textId="77777777" w:rsidR="00046DF7" w:rsidRPr="0046212E" w:rsidRDefault="00046DF7" w:rsidP="00C050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434244" w14:textId="77777777" w:rsidR="00046DF7" w:rsidRPr="008469D3" w:rsidRDefault="00046DF7" w:rsidP="00C0505C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51E7D8" w14:textId="77777777" w:rsidR="00046DF7" w:rsidRPr="008469D3" w:rsidRDefault="00046DF7" w:rsidP="00C0505C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046DF7" w:rsidRPr="00681CDD" w14:paraId="6B1DBC68" w14:textId="77777777" w:rsidTr="00C0505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F150E3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B8ECA9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5BBADB" w14:textId="77777777" w:rsidR="00046DF7" w:rsidRPr="0046212E" w:rsidRDefault="00046DF7" w:rsidP="00C050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1C2485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B1EEA9" w14:textId="77777777" w:rsidR="00046DF7" w:rsidRPr="008469D3" w:rsidRDefault="00046DF7" w:rsidP="00C0505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046DF7" w:rsidRPr="00681CDD" w14:paraId="704EEBF1" w14:textId="77777777" w:rsidTr="00C0505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D1DB03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CBFE66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EB4FB8" w14:textId="77777777" w:rsidR="00046DF7" w:rsidRPr="0046212E" w:rsidRDefault="00046DF7" w:rsidP="00C050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5E1651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8AFE69" w14:textId="77777777" w:rsidR="00046DF7" w:rsidRPr="008469D3" w:rsidRDefault="00046DF7" w:rsidP="00C0505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046DF7" w:rsidRPr="00681CDD" w14:paraId="3F141320" w14:textId="77777777" w:rsidTr="00C0505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BE68AD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C26C86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CA0296" w14:textId="77777777" w:rsidR="00046DF7" w:rsidRPr="0046212E" w:rsidRDefault="00046DF7" w:rsidP="00C050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D1E6EC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94A895" w14:textId="77777777" w:rsidR="00046DF7" w:rsidRPr="008469D3" w:rsidRDefault="00046DF7" w:rsidP="00C0505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046DF7" w:rsidRPr="00681CDD" w14:paraId="692C0599" w14:textId="77777777" w:rsidTr="00C0505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2E98E8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ACB8E7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3E275E" w14:textId="77777777" w:rsidR="00046DF7" w:rsidRPr="0046212E" w:rsidRDefault="00046DF7" w:rsidP="00C050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94B3A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47A259" w14:textId="77777777" w:rsidR="00046DF7" w:rsidRPr="008469D3" w:rsidRDefault="00046DF7" w:rsidP="00C0505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,5</w:t>
            </w:r>
          </w:p>
        </w:tc>
      </w:tr>
      <w:tr w:rsidR="00046DF7" w:rsidRPr="00681CDD" w14:paraId="3E53BCDD" w14:textId="77777777" w:rsidTr="00C0505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DFB38B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F7CA18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10B216" w14:textId="77777777" w:rsidR="00046DF7" w:rsidRPr="0046212E" w:rsidRDefault="00046DF7" w:rsidP="00C050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8CFF1D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3BE98" w14:textId="77777777" w:rsidR="00046DF7" w:rsidRPr="008469D3" w:rsidRDefault="00046DF7" w:rsidP="00C0505C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,7</w:t>
            </w:r>
          </w:p>
        </w:tc>
      </w:tr>
      <w:tr w:rsidR="00046DF7" w:rsidRPr="00681CDD" w14:paraId="611BF5A8" w14:textId="77777777" w:rsidTr="00C0505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81367D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1428D5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6F61E7" w14:textId="77777777" w:rsidR="00046DF7" w:rsidRPr="0046212E" w:rsidRDefault="00046DF7" w:rsidP="00C050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0B8B53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ECAFAB" w14:textId="77777777" w:rsidR="00046DF7" w:rsidRPr="008469D3" w:rsidRDefault="00046DF7" w:rsidP="00C0505C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,7</w:t>
            </w:r>
          </w:p>
        </w:tc>
      </w:tr>
      <w:tr w:rsidR="00046DF7" w:rsidRPr="00681CDD" w14:paraId="2FB0BC3C" w14:textId="77777777" w:rsidTr="00C0505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C1343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6BB407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E63D58" w14:textId="77777777" w:rsidR="00046DF7" w:rsidRPr="0046212E" w:rsidRDefault="00046DF7" w:rsidP="00C050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CC39C7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D154D8" w14:textId="77777777" w:rsidR="00046DF7" w:rsidRPr="008469D3" w:rsidRDefault="00046DF7" w:rsidP="00C0505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,6</w:t>
            </w:r>
          </w:p>
        </w:tc>
      </w:tr>
      <w:tr w:rsidR="00046DF7" w:rsidRPr="00681CDD" w14:paraId="3B0BDBCE" w14:textId="77777777" w:rsidTr="00C0505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321481" w14:textId="77777777" w:rsidR="00046DF7" w:rsidRPr="008469D3" w:rsidDel="0039653F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495002" w14:textId="77777777" w:rsidR="00046DF7" w:rsidRPr="008469D3" w:rsidDel="0039653F" w:rsidRDefault="00046DF7" w:rsidP="00C0505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8F50F1" w14:textId="77777777" w:rsidR="00046DF7" w:rsidRPr="0046212E" w:rsidRDefault="00046DF7" w:rsidP="00C050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20FCD3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900B3D" w14:textId="77777777" w:rsidR="00046DF7" w:rsidRPr="008469D3" w:rsidRDefault="00046DF7" w:rsidP="00C0505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,6</w:t>
            </w:r>
          </w:p>
        </w:tc>
      </w:tr>
      <w:tr w:rsidR="00046DF7" w:rsidRPr="00681CDD" w14:paraId="0FECA2B7" w14:textId="77777777" w:rsidTr="00C0505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FC53F6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2DF44F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0262C7" w14:textId="77777777" w:rsidR="00046DF7" w:rsidRPr="0046212E" w:rsidRDefault="00046DF7" w:rsidP="00C050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942B4F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4E4653" w14:textId="77777777" w:rsidR="00046DF7" w:rsidRPr="008469D3" w:rsidRDefault="00046DF7" w:rsidP="00C0505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,7</w:t>
            </w:r>
          </w:p>
        </w:tc>
      </w:tr>
      <w:tr w:rsidR="00046DF7" w:rsidRPr="00681CDD" w14:paraId="77FD268C" w14:textId="77777777" w:rsidTr="00C0505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2B01AE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EC275D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AEC245" w14:textId="77777777" w:rsidR="00046DF7" w:rsidRPr="0046212E" w:rsidRDefault="00046DF7" w:rsidP="00C050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5FC6B5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56D384" w14:textId="77777777" w:rsidR="00046DF7" w:rsidRPr="008469D3" w:rsidRDefault="00046DF7" w:rsidP="00C0505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046DF7" w:rsidRPr="00681CDD" w14:paraId="12C0E4DB" w14:textId="77777777" w:rsidTr="00C0505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BCC085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328B4D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16F2C6" w14:textId="77777777" w:rsidR="00046DF7" w:rsidRPr="0046212E" w:rsidRDefault="00046DF7" w:rsidP="00C050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6C5BB1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064CE6" w14:textId="77777777" w:rsidR="00046DF7" w:rsidRPr="008469D3" w:rsidRDefault="00046DF7" w:rsidP="00C0505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046DF7" w:rsidRPr="00681CDD" w14:paraId="2054896F" w14:textId="77777777" w:rsidTr="00C0505C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185C1C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925AA3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AC0F75" w14:textId="77777777" w:rsidR="00046DF7" w:rsidRPr="0046212E" w:rsidRDefault="00046DF7" w:rsidP="00C050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D9D93D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6FDBEB" w14:textId="77777777" w:rsidR="00046DF7" w:rsidRPr="008469D3" w:rsidRDefault="00046DF7" w:rsidP="00C0505C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046DF7" w:rsidRPr="00681CDD" w14:paraId="31AC5E91" w14:textId="77777777" w:rsidTr="00C0505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29309A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3A7682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E14F04" w14:textId="77777777" w:rsidR="00046DF7" w:rsidRPr="0046212E" w:rsidRDefault="00046DF7" w:rsidP="00C050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A1149B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A07B71" w14:textId="77777777" w:rsidR="00046DF7" w:rsidRPr="008469D3" w:rsidRDefault="00046DF7" w:rsidP="00C0505C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046DF7" w:rsidRPr="008469D3" w14:paraId="7BAF1D15" w14:textId="77777777" w:rsidTr="00C0505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B4A336" w14:textId="77777777" w:rsidR="00046DF7" w:rsidRPr="008469D3" w:rsidRDefault="00046DF7" w:rsidP="00C0505C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E633D8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5FCE85" w14:textId="77777777" w:rsidR="00046DF7" w:rsidRPr="0046212E" w:rsidRDefault="00046DF7" w:rsidP="00C050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829145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0BCC72" w14:textId="77777777" w:rsidR="00046DF7" w:rsidRPr="008469D3" w:rsidRDefault="00046DF7" w:rsidP="00C0505C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046DF7" w:rsidRPr="00681CDD" w14:paraId="0B1F965C" w14:textId="77777777" w:rsidTr="00C0505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FBAF82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88D1E3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E8CC20" w14:textId="77777777" w:rsidR="00046DF7" w:rsidRPr="0046212E" w:rsidRDefault="00046DF7" w:rsidP="00C050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EBDF96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ED4FE9" w14:textId="77777777" w:rsidR="00046DF7" w:rsidRPr="008469D3" w:rsidRDefault="00046DF7" w:rsidP="00C0505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046DF7" w:rsidRPr="00681CDD" w14:paraId="4BCBB2FE" w14:textId="77777777" w:rsidTr="00C0505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D7EC6F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96542F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288490" w14:textId="77777777" w:rsidR="00046DF7" w:rsidRPr="0046212E" w:rsidRDefault="00046DF7" w:rsidP="00C050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725AF5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185040" w14:textId="77777777" w:rsidR="00046DF7" w:rsidRPr="008469D3" w:rsidRDefault="00046DF7" w:rsidP="00C0505C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8,16</w:t>
            </w:r>
          </w:p>
        </w:tc>
      </w:tr>
      <w:tr w:rsidR="00046DF7" w:rsidRPr="00681CDD" w14:paraId="4CEA7D57" w14:textId="77777777" w:rsidTr="00C0505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9E8AF8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463DFC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C4C9FB" w14:textId="77777777" w:rsidR="00046DF7" w:rsidRPr="0046212E" w:rsidRDefault="00046DF7" w:rsidP="00C050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858F6D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DC425A" w14:textId="77777777" w:rsidR="00046DF7" w:rsidRPr="008469D3" w:rsidRDefault="00046DF7" w:rsidP="00C0505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046DF7" w:rsidRPr="00681CDD" w14:paraId="5E3054E5" w14:textId="77777777" w:rsidTr="00C0505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D75C2E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F827EE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20996C" w14:textId="77777777" w:rsidR="00046DF7" w:rsidRPr="0046212E" w:rsidRDefault="00046DF7" w:rsidP="00C050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AA9468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0C4142" w14:textId="77777777" w:rsidR="00046DF7" w:rsidRPr="008469D3" w:rsidRDefault="00046DF7" w:rsidP="00C0505C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-</w:t>
            </w:r>
          </w:p>
        </w:tc>
      </w:tr>
      <w:tr w:rsidR="00046DF7" w:rsidRPr="00681CDD" w14:paraId="6E1C0ADB" w14:textId="77777777" w:rsidTr="00C0505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35BFD0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0C7A9C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C889D1" w14:textId="77777777" w:rsidR="00046DF7" w:rsidRPr="0046212E" w:rsidRDefault="00046DF7" w:rsidP="00C050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5BD3EB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DDB2AA" w14:textId="77777777" w:rsidR="00046DF7" w:rsidRPr="008469D3" w:rsidRDefault="00046DF7" w:rsidP="00C0505C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,8</w:t>
            </w:r>
          </w:p>
        </w:tc>
      </w:tr>
      <w:tr w:rsidR="00046DF7" w:rsidRPr="00681CDD" w14:paraId="7711CEE4" w14:textId="77777777" w:rsidTr="00C0505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D9715D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DED5B9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A0B59" w14:textId="77777777" w:rsidR="00046DF7" w:rsidRPr="0046212E" w:rsidRDefault="00046DF7" w:rsidP="00C050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5239D0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80AA4B" w14:textId="77777777" w:rsidR="00046DF7" w:rsidRPr="008469D3" w:rsidRDefault="00046DF7" w:rsidP="00C0505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,17</w:t>
            </w:r>
          </w:p>
        </w:tc>
      </w:tr>
      <w:tr w:rsidR="00046DF7" w:rsidRPr="00681CDD" w14:paraId="2FB1FE66" w14:textId="77777777" w:rsidTr="00C0505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3B0442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1EFC2B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BCCD32" w14:textId="77777777" w:rsidR="00046DF7" w:rsidRPr="0046212E" w:rsidRDefault="00046DF7" w:rsidP="00C050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18D8B9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3EF7B6" w14:textId="77777777" w:rsidR="00046DF7" w:rsidRPr="008469D3" w:rsidRDefault="00046DF7" w:rsidP="00C0505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,9</w:t>
            </w:r>
          </w:p>
        </w:tc>
      </w:tr>
      <w:tr w:rsidR="00046DF7" w:rsidRPr="00681CDD" w14:paraId="2AFEED1F" w14:textId="77777777" w:rsidTr="00C0505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795D81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04FE84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A51A4B" w14:textId="77777777" w:rsidR="00046DF7" w:rsidRPr="0046212E" w:rsidRDefault="00046DF7" w:rsidP="00C050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EE9154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4A1470" w14:textId="77777777" w:rsidR="00046DF7" w:rsidRPr="008469D3" w:rsidRDefault="00046DF7" w:rsidP="00C0505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046DF7" w:rsidRPr="008469D3" w14:paraId="69B08BED" w14:textId="77777777" w:rsidTr="00C0505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DB8F6A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197E1E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082FF9" w14:textId="77777777" w:rsidR="00046DF7" w:rsidRPr="0046212E" w:rsidRDefault="00046DF7" w:rsidP="00C050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252C96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2C5B1F" w14:textId="77777777" w:rsidR="00046DF7" w:rsidRPr="008469D3" w:rsidRDefault="00046DF7" w:rsidP="00C0505C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046DF7" w:rsidRPr="00681CDD" w14:paraId="0BAE4462" w14:textId="77777777" w:rsidTr="00C0505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F4F0DE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C95276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6D3C3A" w14:textId="77777777" w:rsidR="00046DF7" w:rsidRPr="0046212E" w:rsidRDefault="00046DF7" w:rsidP="00C050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AC6239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4106C9" w14:textId="77777777" w:rsidR="00046DF7" w:rsidRPr="008469D3" w:rsidRDefault="00046DF7" w:rsidP="00C0505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,12</w:t>
            </w:r>
          </w:p>
        </w:tc>
      </w:tr>
      <w:tr w:rsidR="00046DF7" w:rsidRPr="00681CDD" w14:paraId="3DA35096" w14:textId="77777777" w:rsidTr="00C0505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8224A4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C47488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B74DCA" w14:textId="77777777" w:rsidR="00046DF7" w:rsidRPr="0046212E" w:rsidRDefault="00046DF7" w:rsidP="00C050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3003B1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0A77D0" w14:textId="77777777" w:rsidR="00046DF7" w:rsidRPr="008469D3" w:rsidRDefault="00046DF7" w:rsidP="00C0505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,11,12</w:t>
            </w:r>
          </w:p>
        </w:tc>
      </w:tr>
      <w:tr w:rsidR="00046DF7" w:rsidRPr="008469D3" w14:paraId="381D23AB" w14:textId="77777777" w:rsidTr="00C0505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576528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D08120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F6A169" w14:textId="77777777" w:rsidR="00046DF7" w:rsidRPr="0046212E" w:rsidRDefault="00046DF7" w:rsidP="00C050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9B0B7E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14AC27" w14:textId="77777777" w:rsidR="00046DF7" w:rsidRPr="008469D3" w:rsidRDefault="00046DF7" w:rsidP="00C0505C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046DF7" w:rsidRPr="00681CDD" w14:paraId="01EB7100" w14:textId="77777777" w:rsidTr="00C0505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EE263F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3E1188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3375A8" w14:textId="77777777" w:rsidR="00046DF7" w:rsidRPr="0046212E" w:rsidRDefault="00046DF7" w:rsidP="00C050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35936A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64F3D7" w14:textId="77777777" w:rsidR="00046DF7" w:rsidRPr="008469D3" w:rsidRDefault="00046DF7" w:rsidP="00C0505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046DF7" w:rsidRPr="00681CDD" w14:paraId="6B5677DB" w14:textId="77777777" w:rsidTr="00C0505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5AC413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20D3C9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69B06C" w14:textId="77777777" w:rsidR="00046DF7" w:rsidRPr="0046212E" w:rsidRDefault="00046DF7" w:rsidP="00C050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A1D002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B5E671" w14:textId="77777777" w:rsidR="00046DF7" w:rsidRPr="008469D3" w:rsidRDefault="00046DF7" w:rsidP="00C0505C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5</w:t>
            </w:r>
          </w:p>
        </w:tc>
      </w:tr>
      <w:tr w:rsidR="00046DF7" w:rsidRPr="00681CDD" w14:paraId="3E87077D" w14:textId="77777777" w:rsidTr="00C0505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410198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2BE719EF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5BDAA716" w14:textId="77777777" w:rsidR="00046DF7" w:rsidRPr="0046212E" w:rsidRDefault="00046DF7" w:rsidP="00C0505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6E48D8D9" w14:textId="77777777" w:rsidR="00046DF7" w:rsidRPr="008469D3" w:rsidRDefault="00046DF7" w:rsidP="00C0505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7BB3DF36" w14:textId="77777777" w:rsidR="00046DF7" w:rsidRPr="008469D3" w:rsidRDefault="00046DF7" w:rsidP="00C0505C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3</w:t>
            </w:r>
          </w:p>
        </w:tc>
      </w:tr>
      <w:tr w:rsidR="00046DF7" w:rsidRPr="00681CDD" w14:paraId="1165E1D0" w14:textId="77777777" w:rsidTr="00C0505C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D371D67" w14:textId="77777777" w:rsidR="00046DF7" w:rsidRPr="005320D9" w:rsidRDefault="00046DF7" w:rsidP="00C0505C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FCDD7" w14:textId="77777777" w:rsidR="00046DF7" w:rsidRPr="005320D9" w:rsidRDefault="00046DF7" w:rsidP="00C0505C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86748" w14:textId="77777777" w:rsidR="00046DF7" w:rsidRPr="005320D9" w:rsidRDefault="00046DF7" w:rsidP="00C0505C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EF525" w14:textId="77777777" w:rsidR="00046DF7" w:rsidRPr="005320D9" w:rsidRDefault="00046DF7" w:rsidP="00C0505C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F6AEE" w14:textId="77777777" w:rsidR="00046DF7" w:rsidRPr="005320D9" w:rsidRDefault="00046DF7" w:rsidP="00C0505C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0C94A8A1" w14:textId="77777777" w:rsidR="00046DF7" w:rsidRPr="00681CDD" w:rsidRDefault="00046DF7" w:rsidP="00046DF7">
      <w:pPr>
        <w:pStyle w:val="TableTitle"/>
        <w:rPr>
          <w:rFonts w:ascii="Calibri" w:hAnsi="Calibri" w:cs="Calibri"/>
          <w:sz w:val="22"/>
          <w:lang w:val="en-US"/>
        </w:rPr>
      </w:pPr>
    </w:p>
    <w:p w14:paraId="3E15E794" w14:textId="77777777" w:rsidR="00046DF7" w:rsidRDefault="00046DF7" w:rsidP="00046DF7">
      <w:pPr>
        <w:spacing w:line="36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  </w:t>
      </w:r>
    </w:p>
    <w:p w14:paraId="73F15F0A" w14:textId="0D6A1E9D" w:rsidR="0030731B" w:rsidRPr="009A0B3B" w:rsidRDefault="0030731B">
      <w:pPr>
        <w:rPr>
          <w:rFonts w:ascii="Calibri" w:hAnsi="Calibri" w:cs="Calibri"/>
          <w:b/>
          <w:lang w:val="en-US"/>
        </w:rPr>
      </w:pPr>
    </w:p>
    <w:sectPr w:rsidR="0030731B" w:rsidRPr="009A0B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DF7"/>
    <w:rsid w:val="00046DF7"/>
    <w:rsid w:val="0030731B"/>
    <w:rsid w:val="00825B3D"/>
    <w:rsid w:val="009A0B3B"/>
    <w:rsid w:val="00C75B6C"/>
    <w:rsid w:val="00F97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005B3"/>
  <w15:chartTrackingRefBased/>
  <w15:docId w15:val="{D3A8FCB9-FEB2-4F87-A2D7-91B78EC21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6D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rsid w:val="00046DF7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table" w:customStyle="1" w:styleId="Grilledutableau1">
    <w:name w:val="Grille du tableau1"/>
    <w:basedOn w:val="TableNormal"/>
    <w:next w:val="TableGrid"/>
    <w:uiPriority w:val="59"/>
    <w:rsid w:val="00046DF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046D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8</Words>
  <Characters>295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3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LAHI, Jean-Luc</dc:creator>
  <cp:keywords/>
  <dc:description/>
  <cp:lastModifiedBy>Arun Sharma</cp:lastModifiedBy>
  <cp:revision>2</cp:revision>
  <dcterms:created xsi:type="dcterms:W3CDTF">2022-09-15T10:27:00Z</dcterms:created>
  <dcterms:modified xsi:type="dcterms:W3CDTF">2022-09-15T10:27:00Z</dcterms:modified>
</cp:coreProperties>
</file>